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11"/>
        <w:numPr>
          <w:ilvl w:val="0"/>
          <w:numId w:val="0"/>
        </w:numPr>
        <w:ind w:left="0" w:hanging="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b/>
        </w:rPr>
        <w:t>Table S3</w:t>
      </w:r>
      <w:r>
        <w:rPr>
          <w:rFonts w:cs="Times" w:ascii="Times" w:hAnsi="Times"/>
        </w:rPr>
        <w:t xml:space="preserve"> Primers used for semi quantitative RT-PCR.</w:t>
      </w:r>
      <w:r>
        <w:rPr>
          <w:rFonts w:cs="Times" w:ascii="Times" w:hAnsi="Times"/>
          <w:b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3828"/>
        <w:gridCol w:w="708"/>
        <w:gridCol w:w="851"/>
      </w:tblGrid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YP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’-3’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cles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38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1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TTACCAATTCGGCGT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1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CCCTGATTGGTTAGGA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86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2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AGTTACGGGTACAA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2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TCTTCAGGATTGAAGTC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47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3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CAACGTCCCAAGACAA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3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GCATAATCACCGGT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69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4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GTCGTGCAAATCCTGG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4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TTTCCATCCAGGTAAGATT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87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5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GACGTCCGTCAAACAT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5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ATTATGCACAGAATTGAATAAC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54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6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ACACTGGATTGGACGA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6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ACCCAGCCCCAGTAA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84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7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CAAAGTCCTGCAAAT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7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TACATGGCAGTCAACC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piwi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57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8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TGCGTCATTCCAAATTCG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piwi8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TTCCGTGACAGACATC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ago3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80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ago3a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CCAAGAACATCCTAAATC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ago3ab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GACAATTGAGCCATGTGG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ago3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06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ago3b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TTGGCTCAGATCGCT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ago3ab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GACAATTGAGCCATGTGG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i-rpl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PI010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rpl7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CGCCGAGGCTTA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cantSplit w:val="true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pi-rpl7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GATTTCTTTGCATTTCT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szCs w:val="20"/>
          <w:lang w:eastAsia="en-US"/>
        </w:rPr>
      </w:pPr>
      <w:r>
        <w:rPr>
          <w:rFonts w:cs="Times New Roman" w:ascii="Times New Roman" w:hAnsi="Times New Roman"/>
          <w:szCs w:val="20"/>
        </w:rPr>
        <w:t xml:space="preserve">F: forward primer, R: reverse primer, Tm: melting temperature of primers , cycles: number of quantitative amplification cycle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0"/>
          <w:lang w:eastAsia="en-US"/>
        </w:rPr>
      </w:pPr>
      <w:r>
        <w:rPr>
          <w:rFonts w:cs="Times New Roman" w:ascii="Times New Roman" w:hAnsi="Times New Roman"/>
          <w:b/>
          <w:szCs w:val="20"/>
          <w:lang w:eastAsia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40" w:footer="0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ƒ◊∂¬ Pro">
    <w:altName w:val="Arial Unicode MS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401" w:leader="none"/>
      </w:tabs>
      <w:ind w:left="-338" w:hanging="0"/>
      <w:rPr>
        <w:rFonts w:ascii="Verdana" w:hAnsi="Verdana" w:eastAsia="MS ????;Osaka" w:cs="Verdana"/>
        <w:sz w:val="36"/>
      </w:rPr>
    </w:pPr>
    <w:r>
      <w:rPr>
        <w:rFonts w:eastAsia="MS ????;Osaka" w:cs="Verdana" w:ascii="Verdana" w:hAnsi="Verdana"/>
        <w:sz w:val="36"/>
      </w:rPr>
    </w:r>
    <w:bookmarkStart w:id="0" w:name="_WNTabType_3"/>
    <w:bookmarkStart w:id="1" w:name="_WNSectionTitle_3"/>
    <w:bookmarkStart w:id="2" w:name="_WNTabType_0"/>
    <w:bookmarkStart w:id="3" w:name="_WNSectionTitle"/>
    <w:bookmarkStart w:id="4" w:name="_WNTabType_3"/>
    <w:bookmarkStart w:id="5" w:name="_WNSectionTitle_3"/>
    <w:bookmarkStart w:id="6" w:name="_WNTabType_0"/>
    <w:bookmarkStart w:id="7" w:name="_WNSectionTitle"/>
    <w:bookmarkEnd w:id="4"/>
    <w:bookmarkEnd w:id="5"/>
    <w:bookmarkEnd w:id="6"/>
    <w:bookmarkEnd w:id="7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????;Times New Roman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" w:hAnsi="Times" w:eastAsia="????;Times New Roman" w:cs="Times"/>
      <w:sz w:val="24"/>
      <w:szCs w:val="24"/>
      <w:lang w:val="en-US" w:bidi="ar-SA"/>
    </w:rPr>
  </w:style>
  <w:style w:type="character" w:styleId="TextedebullesCar">
    <w:name w:val="Texte de bulles Car"/>
    <w:basedOn w:val="Policepardfaut"/>
    <w:qFormat/>
    <w:rPr>
      <w:rFonts w:ascii="ƒ◊∂¬ Pro;Arial Unicode MS" w:hAnsi="ƒ◊∂¬ Pro;Arial Unicode MS" w:eastAsia="ƒ◊∂¬ Pro;Arial Unicode M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MS ????;Osaka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MS ????;Osaka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MS ????;Osaka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MS ????;Osaka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MS ????;Osaka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MS ????;Osaka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MS ????;Osaka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MS ????;Osaka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MS ????;Osaka" w:cs="Verdan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/>
    <w:rPr>
      <w:rFonts w:ascii="ƒ◊∂¬ Pro;Arial Unicode MS" w:hAnsi="ƒ◊∂¬ Pro;Arial Unicode MS" w:eastAsia="ƒ◊∂¬ Pro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5:19:00Z</dcterms:created>
  <dc:creator>inra</dc:creator>
  <dc:description/>
  <cp:keywords/>
  <dc:language>en-US</dc:language>
  <cp:lastModifiedBy>Marie-No</cp:lastModifiedBy>
  <dcterms:modified xsi:type="dcterms:W3CDTF">2011-11-15T15:24:00Z</dcterms:modified>
  <cp:revision>3</cp:revision>
  <dc:subject/>
  <dc:title>Additional data file 1</dc:title>
</cp:coreProperties>
</file>